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858"/>
        <w:gridCol w:w="1858"/>
        <w:gridCol w:w="1858"/>
      </w:tblGrid>
      <w:tr w:rsidR="00B71E66" w:rsidTr="005726D7">
        <w:tc>
          <w:tcPr>
            <w:tcW w:w="3715" w:type="dxa"/>
            <w:gridSpan w:val="2"/>
            <w:tcBorders>
              <w:right w:val="single" w:sz="4" w:space="0" w:color="auto"/>
            </w:tcBorders>
          </w:tcPr>
          <w:p w:rsidR="00B71E66" w:rsidRPr="005E57A9" w:rsidRDefault="00B71E66" w:rsidP="005726D7">
            <w:pPr>
              <w:jc w:val="center"/>
            </w:pPr>
            <w:bookmarkStart w:id="0" w:name="_GoBack"/>
            <w:bookmarkEnd w:id="0"/>
            <w:r w:rsidRPr="005E57A9">
              <w:t>Brown-Forsythe test</w:t>
            </w:r>
          </w:p>
        </w:tc>
        <w:tc>
          <w:tcPr>
            <w:tcW w:w="3716" w:type="dxa"/>
            <w:gridSpan w:val="2"/>
            <w:tcBorders>
              <w:left w:val="single" w:sz="4" w:space="0" w:color="auto"/>
            </w:tcBorders>
          </w:tcPr>
          <w:p w:rsidR="00B71E66" w:rsidRDefault="00B71E66" w:rsidP="005726D7">
            <w:pPr>
              <w:jc w:val="center"/>
            </w:pPr>
            <w:r>
              <w:t>Bartlett's test</w:t>
            </w:r>
          </w:p>
        </w:tc>
      </w:tr>
      <w:tr w:rsidR="00B71E66" w:rsidTr="005726D7">
        <w:tc>
          <w:tcPr>
            <w:tcW w:w="1857" w:type="dxa"/>
            <w:tcBorders>
              <w:bottom w:val="single" w:sz="4" w:space="0" w:color="auto"/>
            </w:tcBorders>
          </w:tcPr>
          <w:p w:rsidR="00B71E66" w:rsidRPr="005E57A9" w:rsidRDefault="00B71E66" w:rsidP="005726D7">
            <w:pPr>
              <w:jc w:val="center"/>
              <w:rPr>
                <w:i/>
              </w:rPr>
            </w:pPr>
            <w:r w:rsidRPr="005E57A9">
              <w:rPr>
                <w:i/>
              </w:rPr>
              <w:t>t</w:t>
            </w:r>
          </w:p>
        </w:tc>
        <w:tc>
          <w:tcPr>
            <w:tcW w:w="1858" w:type="dxa"/>
            <w:tcBorders>
              <w:bottom w:val="single" w:sz="4" w:space="0" w:color="auto"/>
              <w:right w:val="single" w:sz="4" w:space="0" w:color="auto"/>
            </w:tcBorders>
          </w:tcPr>
          <w:p w:rsidR="00B71E66" w:rsidRPr="005E57A9" w:rsidRDefault="00B71E66" w:rsidP="005726D7">
            <w:pPr>
              <w:jc w:val="center"/>
              <w:rPr>
                <w:i/>
              </w:rPr>
            </w:pPr>
            <w:r w:rsidRPr="005E57A9">
              <w:rPr>
                <w:i/>
              </w:rPr>
              <w:t>p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</w:tcPr>
          <w:p w:rsidR="00B71E66" w:rsidRPr="005E57A9" w:rsidRDefault="00B71E66" w:rsidP="005726D7">
            <w:pPr>
              <w:jc w:val="center"/>
              <w:rPr>
                <w:i/>
              </w:rPr>
            </w:pPr>
            <w:r w:rsidRPr="005E57A9">
              <w:rPr>
                <w:i/>
              </w:rPr>
              <w:t>K-squared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:rsidR="00B71E66" w:rsidRPr="005E57A9" w:rsidRDefault="00B71E66" w:rsidP="005726D7">
            <w:pPr>
              <w:jc w:val="center"/>
              <w:rPr>
                <w:i/>
              </w:rPr>
            </w:pPr>
            <w:r w:rsidRPr="005E57A9">
              <w:rPr>
                <w:i/>
              </w:rPr>
              <w:t>p</w:t>
            </w:r>
          </w:p>
        </w:tc>
      </w:tr>
      <w:tr w:rsidR="00B71E66" w:rsidTr="005726D7">
        <w:tc>
          <w:tcPr>
            <w:tcW w:w="1857" w:type="dxa"/>
            <w:tcBorders>
              <w:top w:val="single" w:sz="4" w:space="0" w:color="auto"/>
            </w:tcBorders>
          </w:tcPr>
          <w:p w:rsidR="00B71E66" w:rsidRDefault="00B71E66" w:rsidP="005726D7">
            <w:pPr>
              <w:jc w:val="center"/>
            </w:pPr>
            <w:r>
              <w:t>0.3047</w:t>
            </w:r>
          </w:p>
        </w:tc>
        <w:tc>
          <w:tcPr>
            <w:tcW w:w="1858" w:type="dxa"/>
            <w:tcBorders>
              <w:top w:val="single" w:sz="4" w:space="0" w:color="auto"/>
              <w:right w:val="single" w:sz="4" w:space="0" w:color="auto"/>
            </w:tcBorders>
          </w:tcPr>
          <w:p w:rsidR="00B71E66" w:rsidRDefault="00B71E66" w:rsidP="005726D7">
            <w:pPr>
              <w:jc w:val="center"/>
            </w:pPr>
            <w:r>
              <w:t>0.909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</w:tcPr>
          <w:p w:rsidR="00B71E66" w:rsidRDefault="00B71E66" w:rsidP="005726D7">
            <w:pPr>
              <w:jc w:val="center"/>
            </w:pPr>
            <w:r>
              <w:t>0.535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:rsidR="00B71E66" w:rsidRDefault="00B71E66" w:rsidP="005726D7">
            <w:pPr>
              <w:jc w:val="center"/>
            </w:pPr>
            <w:r>
              <w:t>0.970</w:t>
            </w:r>
          </w:p>
        </w:tc>
      </w:tr>
    </w:tbl>
    <w:p w:rsidR="00B71E66" w:rsidRDefault="00B71E66" w:rsidP="00B71E66"/>
    <w:p w:rsidR="00B71E66" w:rsidRPr="00071D73" w:rsidRDefault="000E3814" w:rsidP="00B71E66">
      <w:proofErr w:type="gramStart"/>
      <w:r>
        <w:rPr>
          <w:b/>
        </w:rPr>
        <w:t>S3</w:t>
      </w:r>
      <w:r w:rsidR="00B71E66" w:rsidRPr="007C4BC4">
        <w:rPr>
          <w:b/>
        </w:rPr>
        <w:t xml:space="preserve"> Table.</w:t>
      </w:r>
      <w:proofErr w:type="gramEnd"/>
      <w:r w:rsidR="00B71E66" w:rsidRPr="007C4BC4">
        <w:rPr>
          <w:b/>
        </w:rPr>
        <w:t xml:space="preserve"> Results of robust Brown-Forsythe </w:t>
      </w:r>
      <w:proofErr w:type="spellStart"/>
      <w:r w:rsidR="00B71E66" w:rsidRPr="007C4BC4">
        <w:rPr>
          <w:b/>
        </w:rPr>
        <w:t>Levene</w:t>
      </w:r>
      <w:proofErr w:type="spellEnd"/>
      <w:r w:rsidR="00B71E66" w:rsidRPr="007C4BC4">
        <w:rPr>
          <w:b/>
        </w:rPr>
        <w:t>-type test Bartlett’s test.</w:t>
      </w:r>
      <w:r w:rsidR="00B71E66">
        <w:t xml:space="preserve"> There is no significant difference in variances, hence we assume variance homogeneity. </w:t>
      </w:r>
      <w:proofErr w:type="gramStart"/>
      <w:r w:rsidR="00B71E66" w:rsidRPr="005E57A9">
        <w:rPr>
          <w:i/>
        </w:rPr>
        <w:t>t</w:t>
      </w:r>
      <w:proofErr w:type="gramEnd"/>
      <w:r w:rsidR="00B71E66">
        <w:t xml:space="preserve">, </w:t>
      </w:r>
      <w:r w:rsidR="00B71E66" w:rsidRPr="005E57A9">
        <w:rPr>
          <w:i/>
        </w:rPr>
        <w:t>K-squared</w:t>
      </w:r>
      <w:r w:rsidR="00B71E66">
        <w:t xml:space="preserve"> = test value, </w:t>
      </w:r>
      <w:r w:rsidR="00B71E66" w:rsidRPr="00F41139">
        <w:rPr>
          <w:i/>
        </w:rPr>
        <w:t>p</w:t>
      </w:r>
      <w:r w:rsidR="00B71E66">
        <w:t xml:space="preserve"> = significance level.</w:t>
      </w:r>
    </w:p>
    <w:p w:rsidR="00B71E66" w:rsidRDefault="00B71E66" w:rsidP="00B71E66"/>
    <w:p w:rsidR="005B4F58" w:rsidRDefault="005B4F58"/>
    <w:sectPr w:rsidR="005B4F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E66"/>
    <w:rsid w:val="000559E5"/>
    <w:rsid w:val="00056101"/>
    <w:rsid w:val="00061760"/>
    <w:rsid w:val="000633EE"/>
    <w:rsid w:val="0007540F"/>
    <w:rsid w:val="00087869"/>
    <w:rsid w:val="000A3E1A"/>
    <w:rsid w:val="000B015C"/>
    <w:rsid w:val="000C1558"/>
    <w:rsid w:val="000D7696"/>
    <w:rsid w:val="000E3814"/>
    <w:rsid w:val="001246ED"/>
    <w:rsid w:val="00164F30"/>
    <w:rsid w:val="00203FC3"/>
    <w:rsid w:val="0023066D"/>
    <w:rsid w:val="00231C8A"/>
    <w:rsid w:val="00233714"/>
    <w:rsid w:val="00266F8F"/>
    <w:rsid w:val="002A07E5"/>
    <w:rsid w:val="002C65E4"/>
    <w:rsid w:val="002D35FF"/>
    <w:rsid w:val="002F1E83"/>
    <w:rsid w:val="00303F93"/>
    <w:rsid w:val="00340768"/>
    <w:rsid w:val="00350EB4"/>
    <w:rsid w:val="00351B27"/>
    <w:rsid w:val="003545AA"/>
    <w:rsid w:val="0035707A"/>
    <w:rsid w:val="003820A9"/>
    <w:rsid w:val="00382E1D"/>
    <w:rsid w:val="004335E0"/>
    <w:rsid w:val="004841E7"/>
    <w:rsid w:val="004D18AA"/>
    <w:rsid w:val="004E0159"/>
    <w:rsid w:val="004F6C5D"/>
    <w:rsid w:val="00502B2B"/>
    <w:rsid w:val="00507FBB"/>
    <w:rsid w:val="005118FA"/>
    <w:rsid w:val="00521407"/>
    <w:rsid w:val="00561802"/>
    <w:rsid w:val="0059443D"/>
    <w:rsid w:val="005B4466"/>
    <w:rsid w:val="005B4F58"/>
    <w:rsid w:val="005C002A"/>
    <w:rsid w:val="005E2557"/>
    <w:rsid w:val="00624C12"/>
    <w:rsid w:val="00642F11"/>
    <w:rsid w:val="00646C2F"/>
    <w:rsid w:val="006635F9"/>
    <w:rsid w:val="00694C86"/>
    <w:rsid w:val="007000FB"/>
    <w:rsid w:val="00720F4C"/>
    <w:rsid w:val="00724847"/>
    <w:rsid w:val="00730228"/>
    <w:rsid w:val="007C4BC4"/>
    <w:rsid w:val="007E2B7F"/>
    <w:rsid w:val="007E4CA5"/>
    <w:rsid w:val="00876DB7"/>
    <w:rsid w:val="00877F6E"/>
    <w:rsid w:val="008A0F7A"/>
    <w:rsid w:val="008E3A96"/>
    <w:rsid w:val="008F4461"/>
    <w:rsid w:val="008F6129"/>
    <w:rsid w:val="009373DF"/>
    <w:rsid w:val="00940114"/>
    <w:rsid w:val="00944D35"/>
    <w:rsid w:val="00947106"/>
    <w:rsid w:val="00996E35"/>
    <w:rsid w:val="009B66B3"/>
    <w:rsid w:val="009D46A4"/>
    <w:rsid w:val="00A0469B"/>
    <w:rsid w:val="00A464ED"/>
    <w:rsid w:val="00A80BC3"/>
    <w:rsid w:val="00A936CB"/>
    <w:rsid w:val="00AB62E4"/>
    <w:rsid w:val="00AC29FF"/>
    <w:rsid w:val="00B11548"/>
    <w:rsid w:val="00B1253C"/>
    <w:rsid w:val="00B71E66"/>
    <w:rsid w:val="00C03730"/>
    <w:rsid w:val="00C15803"/>
    <w:rsid w:val="00C32EEB"/>
    <w:rsid w:val="00C56BD4"/>
    <w:rsid w:val="00C672D9"/>
    <w:rsid w:val="00C743D8"/>
    <w:rsid w:val="00CA56E6"/>
    <w:rsid w:val="00CC67C7"/>
    <w:rsid w:val="00CC7AC8"/>
    <w:rsid w:val="00CE19B1"/>
    <w:rsid w:val="00D010F5"/>
    <w:rsid w:val="00D050D7"/>
    <w:rsid w:val="00D2022B"/>
    <w:rsid w:val="00D81873"/>
    <w:rsid w:val="00D908C9"/>
    <w:rsid w:val="00DA68B4"/>
    <w:rsid w:val="00DB7DBA"/>
    <w:rsid w:val="00DD77A3"/>
    <w:rsid w:val="00DE0915"/>
    <w:rsid w:val="00DE3603"/>
    <w:rsid w:val="00E1395F"/>
    <w:rsid w:val="00E164C0"/>
    <w:rsid w:val="00E610A2"/>
    <w:rsid w:val="00E80756"/>
    <w:rsid w:val="00E82308"/>
    <w:rsid w:val="00EA7988"/>
    <w:rsid w:val="00F3015D"/>
    <w:rsid w:val="00F3367A"/>
    <w:rsid w:val="00F7303A"/>
    <w:rsid w:val="00F77B64"/>
    <w:rsid w:val="00FF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1E66"/>
    <w:rPr>
      <w:rFonts w:eastAsiaTheme="minorEastAsia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71E66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1E66"/>
    <w:rPr>
      <w:rFonts w:eastAsiaTheme="minorEastAsia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71E66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W</dc:creator>
  <cp:lastModifiedBy>Daniela Eileen Winkler</cp:lastModifiedBy>
  <cp:revision>4</cp:revision>
  <dcterms:created xsi:type="dcterms:W3CDTF">2015-06-24T13:24:00Z</dcterms:created>
  <dcterms:modified xsi:type="dcterms:W3CDTF">2015-07-31T07:49:00Z</dcterms:modified>
</cp:coreProperties>
</file>